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able S</w:t>
      </w:r>
      <w:r>
        <w:rPr>
          <w:rFonts w:cs="Times New Roman" w:ascii="Times New Roman" w:hAnsi="Times New Roman"/>
          <w:sz w:val="20"/>
          <w:szCs w:val="20"/>
        </w:rPr>
        <w:t>1</w:t>
      </w:r>
      <w:r>
        <w:rPr/>
        <w:t>. Identified 28 genes containing heterozygous mutations shared among the four affected individuals by exome sequencing</w:t>
      </w:r>
    </w:p>
    <w:tbl>
      <w:tblPr>
        <w:tblW w:w="85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570"/>
        <w:gridCol w:w="1549"/>
        <w:gridCol w:w="1831"/>
        <w:gridCol w:w="2448"/>
      </w:tblGrid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proband of F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 of F1 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proband of F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 nov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utations of the proband of F2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SM2A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S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GBP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D1L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3S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DC6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B4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AQ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P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C2P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A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ITM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.-14C&gt;T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.-14C&gt;T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.-14C&gt;T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9T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.-14C&gt;T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IH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TAP9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ZL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C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LK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OR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UFV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KN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WDD4A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M4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DH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WF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DR7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44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62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67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√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3T12:47:00Z</dcterms:created>
  <dc:creator>张增</dc:creator>
  <dc:description/>
  <dc:language>en-US</dc:language>
  <cp:lastModifiedBy>张增</cp:lastModifiedBy>
  <dcterms:modified xsi:type="dcterms:W3CDTF">2013-01-13T12:47:00Z</dcterms:modified>
  <cp:revision>2</cp:revision>
  <dc:subject/>
  <dc:title/>
</cp:coreProperties>
</file>